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01535" w14:textId="3BE96002" w:rsidR="00494EF4" w:rsidRPr="00601911" w:rsidRDefault="00494EF4" w:rsidP="00494EF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9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6019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019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cus group discussion.</w:t>
      </w:r>
    </w:p>
    <w:p w14:paraId="3D6A6F51" w14:textId="77777777" w:rsidR="00494EF4" w:rsidRPr="00601911" w:rsidRDefault="00494EF4" w:rsidP="00494EF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911">
        <w:rPr>
          <w:rFonts w:ascii="Times New Roman" w:hAnsi="Times New Roman" w:cs="Times New Roman"/>
          <w:color w:val="000000" w:themeColor="text1"/>
          <w:sz w:val="24"/>
          <w:szCs w:val="24"/>
        </w:rPr>
        <w:t>The focus group began by evaluating the candidate attributes extracted from the literature and subsequently ranking them.</w:t>
      </w:r>
      <w:r w:rsidRPr="00601911">
        <w:rPr>
          <w:rFonts w:ascii="Times New Roman" w:hAnsi="Times New Roman" w:cs="Times New Roman"/>
        </w:rPr>
        <w:t xml:space="preserve"> </w:t>
      </w:r>
      <w:r w:rsidRPr="00601911">
        <w:rPr>
          <w:rFonts w:ascii="Times New Roman" w:hAnsi="Times New Roman" w:cs="Times New Roman"/>
          <w:color w:val="000000" w:themeColor="text1"/>
          <w:sz w:val="24"/>
          <w:szCs w:val="24"/>
        </w:rPr>
        <w:t>Following the focus group discussion, the participants have reached the following consensus:</w:t>
      </w:r>
    </w:p>
    <w:p w14:paraId="373D40D5" w14:textId="77777777" w:rsidR="00494EF4" w:rsidRPr="00601911" w:rsidRDefault="00494EF4" w:rsidP="00494EF4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911">
        <w:rPr>
          <w:rFonts w:ascii="Times New Roman" w:hAnsi="Times New Roman" w:cs="Times New Roman"/>
          <w:color w:val="000000" w:themeColor="text1"/>
          <w:sz w:val="24"/>
          <w:szCs w:val="24"/>
        </w:rPr>
        <w:t>1. Combining similar or indistinguishable attributes; (1) combining “short-term morbidity” and “lifelong morbidity” into “incidence”; (2) combining “vaccine price” and “cost” into “vaccine cost” and accurately describing it as the “vaccine cost for all doses”, considering the “number of doses required” for different vaccines.</w:t>
      </w:r>
    </w:p>
    <w:p w14:paraId="43ECED04" w14:textId="77777777" w:rsidR="00494EF4" w:rsidRPr="00601911" w:rsidRDefault="00494EF4" w:rsidP="00494EF4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911">
        <w:rPr>
          <w:rFonts w:ascii="Times New Roman" w:hAnsi="Times New Roman" w:cs="Times New Roman"/>
          <w:color w:val="000000" w:themeColor="text1"/>
          <w:sz w:val="24"/>
          <w:szCs w:val="24"/>
        </w:rPr>
        <w:t>2. Removing the attributes “cost-effectiveness” and “budget impact”. Both attributes overlapped with cost or effectiveness, and the public faced difficulty understanding them. Therefore, both attributes for “cost-effectiveness” and “budget impact” were removed</w:t>
      </w:r>
      <w:r w:rsidRPr="00601911" w:rsidDel="009C12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019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“cost” and “effectiveness” were already included in the candidate attributes. </w:t>
      </w:r>
    </w:p>
    <w:p w14:paraId="734D90C9" w14:textId="77777777" w:rsidR="00494EF4" w:rsidRPr="00601911" w:rsidRDefault="00494EF4" w:rsidP="00494EF4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9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Introducing the attribute “vaccine coverage”. Participants indicated that a high vaccine coverage reflected high demand for the particular vaccine, and they preferred vaccines with high coverage to be provided free of charge by the government. </w:t>
      </w:r>
    </w:p>
    <w:p w14:paraId="01B8632A" w14:textId="41E36676" w:rsidR="00494EF4" w:rsidRPr="00601911" w:rsidRDefault="00494EF4" w:rsidP="00494EF4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911">
        <w:rPr>
          <w:rFonts w:ascii="Times New Roman" w:hAnsi="Times New Roman" w:cs="Times New Roman"/>
          <w:color w:val="000000" w:themeColor="text1"/>
          <w:sz w:val="24"/>
          <w:szCs w:val="24"/>
        </w:rPr>
        <w:t>The participants ranked the adjusted attributes, and the top seven rankings were listed in 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60191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A079B64" w14:textId="6FC3F9A2" w:rsidR="00494EF4" w:rsidRPr="00601911" w:rsidRDefault="00494EF4" w:rsidP="00494EF4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60191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tribute ranking in focus group discuss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5845" w:type="dxa"/>
        <w:jc w:val="center"/>
        <w:tblLook w:val="04A0" w:firstRow="1" w:lastRow="0" w:firstColumn="1" w:lastColumn="0" w:noHBand="0" w:noVBand="1"/>
      </w:tblPr>
      <w:tblGrid>
        <w:gridCol w:w="1505"/>
        <w:gridCol w:w="4340"/>
      </w:tblGrid>
      <w:tr w:rsidR="00494EF4" w:rsidRPr="00601911" w14:paraId="5DDA9C5F" w14:textId="77777777" w:rsidTr="00D01618">
        <w:trPr>
          <w:trHeight w:val="324"/>
          <w:jc w:val="center"/>
        </w:trPr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12817" w14:textId="77777777" w:rsidR="00494EF4" w:rsidRPr="00494EF4" w:rsidRDefault="00494EF4" w:rsidP="00D0161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94EF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4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CBCF40" w14:textId="77777777" w:rsidR="00494EF4" w:rsidRPr="00494EF4" w:rsidRDefault="00494EF4" w:rsidP="00D0161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94EF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ttributes</w:t>
            </w:r>
          </w:p>
        </w:tc>
      </w:tr>
      <w:tr w:rsidR="00494EF4" w:rsidRPr="00601911" w14:paraId="7AE52329" w14:textId="77777777" w:rsidTr="00D01618">
        <w:trPr>
          <w:trHeight w:val="312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DC55A" w14:textId="77777777" w:rsidR="00494EF4" w:rsidRPr="00601911" w:rsidRDefault="00494EF4" w:rsidP="00D0161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C331" w14:textId="77777777" w:rsidR="00494EF4" w:rsidRPr="00601911" w:rsidRDefault="00494EF4" w:rsidP="00D0161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accine effectiveness</w:t>
            </w:r>
          </w:p>
        </w:tc>
      </w:tr>
      <w:tr w:rsidR="00494EF4" w:rsidRPr="00601911" w14:paraId="7862B857" w14:textId="77777777" w:rsidTr="00D01618">
        <w:trPr>
          <w:trHeight w:val="312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DF8B" w14:textId="77777777" w:rsidR="00494EF4" w:rsidRPr="00601911" w:rsidRDefault="00494EF4" w:rsidP="00D0161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B6E2" w14:textId="77777777" w:rsidR="00494EF4" w:rsidRPr="00601911" w:rsidRDefault="00494EF4" w:rsidP="00D0161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accine-induced side effects</w:t>
            </w:r>
          </w:p>
        </w:tc>
      </w:tr>
      <w:tr w:rsidR="00494EF4" w:rsidRPr="00601911" w14:paraId="7225D128" w14:textId="77777777" w:rsidTr="00D01618">
        <w:trPr>
          <w:trHeight w:val="312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E34E" w14:textId="77777777" w:rsidR="00494EF4" w:rsidRPr="00601911" w:rsidRDefault="00494EF4" w:rsidP="00D0161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115D" w14:textId="77777777" w:rsidR="00494EF4" w:rsidRPr="00601911" w:rsidRDefault="00494EF4" w:rsidP="00D0161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accine coverage</w:t>
            </w:r>
          </w:p>
        </w:tc>
      </w:tr>
      <w:tr w:rsidR="00494EF4" w:rsidRPr="00601911" w14:paraId="1026136E" w14:textId="77777777" w:rsidTr="00D01618">
        <w:trPr>
          <w:trHeight w:val="312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EA76" w14:textId="77777777" w:rsidR="00494EF4" w:rsidRPr="00601911" w:rsidRDefault="00494EF4" w:rsidP="00D0161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8AB5" w14:textId="77777777" w:rsidR="00494EF4" w:rsidRPr="00601911" w:rsidRDefault="00494EF4" w:rsidP="00D0161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accinated group</w:t>
            </w:r>
          </w:p>
        </w:tc>
      </w:tr>
      <w:tr w:rsidR="00494EF4" w:rsidRPr="00601911" w14:paraId="63445F77" w14:textId="77777777" w:rsidTr="00D01618">
        <w:trPr>
          <w:trHeight w:val="312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15FD" w14:textId="77777777" w:rsidR="00494EF4" w:rsidRPr="00601911" w:rsidRDefault="00494EF4" w:rsidP="00D0161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5923" w14:textId="77777777" w:rsidR="00494EF4" w:rsidRPr="00601911" w:rsidRDefault="00494EF4" w:rsidP="00D0161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accine cost for all doses</w:t>
            </w:r>
          </w:p>
        </w:tc>
      </w:tr>
      <w:tr w:rsidR="00494EF4" w:rsidRPr="00601911" w14:paraId="44196941" w14:textId="77777777" w:rsidTr="00D01618">
        <w:trPr>
          <w:trHeight w:val="312"/>
          <w:jc w:val="center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4A92" w14:textId="77777777" w:rsidR="00494EF4" w:rsidRPr="00601911" w:rsidRDefault="00494EF4" w:rsidP="00D0161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A3EC" w14:textId="77777777" w:rsidR="00494EF4" w:rsidRPr="00601911" w:rsidRDefault="00494EF4" w:rsidP="00D0161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cidence of vaccine-preventable disease</w:t>
            </w:r>
          </w:p>
        </w:tc>
      </w:tr>
      <w:tr w:rsidR="00494EF4" w:rsidRPr="00601911" w14:paraId="260DFE14" w14:textId="77777777" w:rsidTr="00D01618">
        <w:trPr>
          <w:trHeight w:val="324"/>
          <w:jc w:val="center"/>
        </w:trPr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7B842" w14:textId="77777777" w:rsidR="00494EF4" w:rsidRPr="00601911" w:rsidRDefault="00494EF4" w:rsidP="00D0161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4870E" w14:textId="77777777" w:rsidR="00494EF4" w:rsidRPr="00601911" w:rsidRDefault="00494EF4" w:rsidP="00D0161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019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tality of vaccine-preventable disease</w:t>
            </w:r>
          </w:p>
        </w:tc>
      </w:tr>
    </w:tbl>
    <w:p w14:paraId="70BEB296" w14:textId="77777777" w:rsidR="00D55889" w:rsidRPr="00494EF4" w:rsidRDefault="00D55889"/>
    <w:sectPr w:rsidR="00D55889" w:rsidRPr="00494E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889"/>
    <w:rsid w:val="00494EF4"/>
    <w:rsid w:val="00D5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569DB"/>
  <w15:chartTrackingRefBased/>
  <w15:docId w15:val="{C1604192-24C0-4626-8D74-8EE31DCBE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4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伶俐 张</dc:creator>
  <cp:keywords/>
  <dc:description/>
  <cp:lastModifiedBy>伶俐 张</cp:lastModifiedBy>
  <cp:revision>2</cp:revision>
  <dcterms:created xsi:type="dcterms:W3CDTF">2024-02-27T01:10:00Z</dcterms:created>
  <dcterms:modified xsi:type="dcterms:W3CDTF">2024-02-27T01:12:00Z</dcterms:modified>
</cp:coreProperties>
</file>